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A2C96" w14:textId="78AAF939" w:rsidR="00EA397D" w:rsidRPr="000B6996" w:rsidRDefault="00EA397D" w:rsidP="00EA397D">
      <w:pPr>
        <w:pStyle w:val="Heading2"/>
        <w:rPr>
          <w:b w:val="0"/>
          <w:bCs/>
        </w:rPr>
      </w:pPr>
      <w:r>
        <w:t>S</w:t>
      </w:r>
      <w:r w:rsidR="00B90A35">
        <w:t>5</w:t>
      </w:r>
      <w:r>
        <w:t xml:space="preserve"> Appendix: </w:t>
      </w:r>
      <w:r w:rsidRPr="00F358EF">
        <w:t>Exclusion criteria used for creation of final analytical sample</w:t>
      </w:r>
    </w:p>
    <w:p w14:paraId="541D5906" w14:textId="77777777" w:rsidR="00EA397D" w:rsidRDefault="00EA397D" w:rsidP="00EA397D"/>
    <w:p w14:paraId="04ED0F8E" w14:textId="7C1C9429" w:rsidR="00EA397D" w:rsidRPr="00014EA8" w:rsidRDefault="00EA397D" w:rsidP="00EA397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sectPr w:rsidR="00EA397D" w:rsidRPr="00014EA8" w:rsidSect="00EA397D">
          <w:footerReference w:type="even" r:id="rId6"/>
          <w:footerReference w:type="default" r:id="rId7"/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452016">
        <w:t xml:space="preserve">368 participants were recruited into the study (Figure </w:t>
      </w:r>
      <w:r>
        <w:t>1 in the paper</w:t>
      </w:r>
      <w:r w:rsidRPr="00452016">
        <w:t>); 152 injectable users, 100 implant, users and 11</w:t>
      </w:r>
      <w:r w:rsidR="00DB7DC1">
        <w:t>6</w:t>
      </w:r>
      <w:r w:rsidRPr="00452016">
        <w:t xml:space="preserve"> non-users. Those who were lost to follow up or had at least one time point of side-effect measurement missing were excluded (N=37) for a complete case analysis of side-effect prevalence. </w:t>
      </w:r>
      <w:r>
        <w:t>T</w:t>
      </w:r>
      <w:r w:rsidRPr="00452016">
        <w:t xml:space="preserve">hose who were unable to be reached for background data collection (N=15 total, 3 removed additionally) were also excluded. Exclusion criteria also included those who switched method or adopted a new method (N = 10) and contraceptive initiators who had start dates recorded more than a week before or after baseline symptom collection (N=40) were excluded as they violate study assumptions of consistent method usage and symptom recording upon initiation and monthly afterwards </w:t>
      </w:r>
      <w:r>
        <w:t xml:space="preserve">(Of the final users sample, 140 started their contraceptive on </w:t>
      </w:r>
      <w:r w:rsidRPr="007C58B0">
        <w:t xml:space="preserve">the same day as the baseline side-effects measure, 35 started up to a week after, and 3 started up to a week before). </w:t>
      </w:r>
      <w:r w:rsidRPr="005C3F0F">
        <w:rPr>
          <w:lang w:val="en-US"/>
        </w:rPr>
        <w:t>No discontinuations were observed over the study period</w:t>
      </w:r>
      <w:r w:rsidRPr="007C58B0">
        <w:rPr>
          <w:lang w:val="en-US"/>
        </w:rPr>
        <w:t>.</w:t>
      </w:r>
      <w:r w:rsidRPr="007C58B0" w:rsidDel="00615435">
        <w:t xml:space="preserve"> </w:t>
      </w:r>
      <w:r w:rsidRPr="007C58B0">
        <w:t>The final analytical sample included 278 participants; 106 injectable users, 72 implant users, and 100 n</w:t>
      </w:r>
      <w:r w:rsidRPr="00452016">
        <w:t>on-users</w:t>
      </w:r>
    </w:p>
    <w:p w14:paraId="157A5BEF" w14:textId="77777777" w:rsidR="00CE7C34" w:rsidRDefault="00CE7C34"/>
    <w:sectPr w:rsidR="00CE7C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01F333" w14:textId="77777777" w:rsidR="00A24027" w:rsidRDefault="00A24027">
      <w:r>
        <w:separator/>
      </w:r>
    </w:p>
  </w:endnote>
  <w:endnote w:type="continuationSeparator" w:id="0">
    <w:p w14:paraId="672424D8" w14:textId="77777777" w:rsidR="00A24027" w:rsidRDefault="00A24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28846654"/>
      <w:docPartObj>
        <w:docPartGallery w:val="Page Numbers (Bottom of Page)"/>
        <w:docPartUnique/>
      </w:docPartObj>
    </w:sdtPr>
    <w:sdtContent>
      <w:p w14:paraId="6C39AD05" w14:textId="77777777" w:rsidR="00052BC3" w:rsidRDefault="00000000" w:rsidP="00CD1C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AF8815" w14:textId="77777777" w:rsidR="00052BC3" w:rsidRDefault="00052BC3" w:rsidP="00CD1C6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19546315"/>
      <w:docPartObj>
        <w:docPartGallery w:val="Page Numbers (Bottom of Page)"/>
        <w:docPartUnique/>
      </w:docPartObj>
    </w:sdtPr>
    <w:sdtContent>
      <w:p w14:paraId="0040C776" w14:textId="77777777" w:rsidR="00052BC3" w:rsidRDefault="00000000" w:rsidP="00CD1C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309CA2" w14:textId="77777777" w:rsidR="00052BC3" w:rsidRDefault="00052BC3" w:rsidP="00CD1C6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1B5351" w14:textId="77777777" w:rsidR="00A24027" w:rsidRDefault="00A24027">
      <w:r>
        <w:separator/>
      </w:r>
    </w:p>
  </w:footnote>
  <w:footnote w:type="continuationSeparator" w:id="0">
    <w:p w14:paraId="720041FF" w14:textId="77777777" w:rsidR="00A24027" w:rsidRDefault="00A240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97D"/>
    <w:rsid w:val="00052BC3"/>
    <w:rsid w:val="001268C8"/>
    <w:rsid w:val="007D32A3"/>
    <w:rsid w:val="00A24027"/>
    <w:rsid w:val="00B90A35"/>
    <w:rsid w:val="00CE7C34"/>
    <w:rsid w:val="00D732E6"/>
    <w:rsid w:val="00DB7DC1"/>
    <w:rsid w:val="00EA3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119157"/>
  <w15:chartTrackingRefBased/>
  <w15:docId w15:val="{AFEA7118-3CF8-2043-B211-16805DAF0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97D"/>
    <w:rPr>
      <w:rFonts w:ascii="Times New Roman" w:hAnsi="Times New Roman"/>
      <w:kern w:val="0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397D"/>
    <w:pPr>
      <w:keepNext/>
      <w:keepLines/>
      <w:spacing w:before="160" w:after="80"/>
      <w:outlineLvl w:val="1"/>
    </w:pPr>
    <w:rPr>
      <w:rFonts w:eastAsiaTheme="majorEastAsia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A397D"/>
    <w:rPr>
      <w:rFonts w:ascii="Times New Roman" w:eastAsiaTheme="majorEastAsia" w:hAnsi="Times New Roman" w:cstheme="majorBidi"/>
      <w:b/>
      <w:color w:val="000000" w:themeColor="text1"/>
      <w:kern w:val="0"/>
      <w:sz w:val="28"/>
      <w:szCs w:val="32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unhideWhenUsed/>
    <w:qFormat/>
    <w:rsid w:val="00EA39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A39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A397D"/>
    <w:rPr>
      <w:rFonts w:ascii="Times New Roman" w:hAnsi="Times New Roman"/>
      <w:kern w:val="0"/>
      <w:sz w:val="20"/>
      <w:szCs w:val="2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A397D"/>
    <w:pPr>
      <w:tabs>
        <w:tab w:val="center" w:pos="4513"/>
        <w:tab w:val="right" w:pos="9026"/>
      </w:tabs>
    </w:pPr>
    <w:rPr>
      <w:rFonts w:eastAsia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EA397D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A397D"/>
  </w:style>
  <w:style w:type="character" w:styleId="LineNumber">
    <w:name w:val="line number"/>
    <w:basedOn w:val="DefaultParagraphFont"/>
    <w:uiPriority w:val="99"/>
    <w:semiHidden/>
    <w:unhideWhenUsed/>
    <w:rsid w:val="00EA39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Alvergne</dc:creator>
  <cp:keywords/>
  <dc:description/>
  <cp:lastModifiedBy>Rose Stevens</cp:lastModifiedBy>
  <cp:revision>3</cp:revision>
  <dcterms:created xsi:type="dcterms:W3CDTF">2024-11-09T10:11:00Z</dcterms:created>
  <dcterms:modified xsi:type="dcterms:W3CDTF">2025-03-20T11:43:00Z</dcterms:modified>
</cp:coreProperties>
</file>